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3. </w:t>
      </w:r>
      <w:r>
        <w:rPr>
          <w:lang w:val="en-US"/>
        </w:rPr>
        <w:t>Cytokine class and effect included in array analysis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(from </w:t>
      </w:r>
      <w:hyperlink r:id="rId2">
        <w:r>
          <w:rPr>
            <w:rStyle w:val="InternetLink"/>
            <w:lang w:val="en-US"/>
          </w:rPr>
          <w:t>http://copewithcytokines.de</w:t>
        </w:r>
      </w:hyperlink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8"/>
        <w:gridCol w:w="2400"/>
        <w:gridCol w:w="3240"/>
      </w:tblGrid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ytokin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ffect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ctivin A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owth fac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hibi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ri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luble cell rece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7-2/CD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luble cell rece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β-Nerve growth factor (NGF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owth factor, adip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 and 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kine-induced neutrophil chemoattractant (CINC)-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m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INC-2 α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m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INC-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m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iliary neurotrophic factor (CNTF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owth fac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ifferentation effects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s-ligand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luble cell rece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ctalkin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m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anulocyte-macrophage colony stimulating factor (GM-CSF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owth fac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cellular adhesion molecule (ICAM)-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luble cell rece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feron (IFN)-γ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yt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Interleukin (IL)-1 α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yt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-1 β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yt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-1 receptor (R) 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luble cell rece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L-2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yt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eiotropic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-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yt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-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yt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-1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yt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-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yt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pti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dip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PS induced CXC chemokine (LIX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m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-Selecti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luble cell rece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ocyte chemoattractatn protein (MCP)-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m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rophage inflammatory protein (MIP)-3α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m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trix Metalloproteinase (MMP)-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m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telet derived growth factor (PDGF)-A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owth fac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lactin-receptor (R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luble cell rece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ceptor for advanced glycosilation end products (RAGE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luble cell rece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ti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issue inhibitor of metalloproteinases (TIMP)-1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owth fac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leiotropic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umor necrosis factor (TNF)-α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ytok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scular endothelial growth factor (VEGF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owth fac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-inflammator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eastAsia="MS Mincho;‚l‚r –¾’©"/>
          <w:lang w:val="en-US" w:eastAsia="ja-JP"/>
        </w:rPr>
      </w:pPr>
      <w:r>
        <w:rPr>
          <w:rFonts w:eastAsia="MS Mincho;‚l‚r –¾’©"/>
          <w:lang w:val="en-US" w:eastAsia="ja-JP"/>
        </w:rPr>
      </w:r>
    </w:p>
    <w:p>
      <w:pPr>
        <w:pStyle w:val="Normal"/>
        <w:rPr>
          <w:rFonts w:eastAsia="MS Mincho;‚l‚r –¾’©"/>
          <w:lang w:val="en-US" w:eastAsia="ja-JP"/>
        </w:rPr>
      </w:pPr>
      <w:r>
        <w:rPr>
          <w:rFonts w:eastAsia="MS Mincho;‚l‚r –¾’©"/>
          <w:lang w:val="en-US" w:eastAsia="ja-JP"/>
        </w:rPr>
      </w:r>
    </w:p>
    <w:sectPr>
      <w:headerReference w:type="default" r:id="rId3"/>
      <w:headerReference w:type="first" r:id="rId4"/>
      <w:type w:val="nextPage"/>
      <w:pgSz w:w="11906" w:h="16838"/>
      <w:pgMar w:left="1701" w:right="1701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opewithcytokines.de/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6:49:00Z</dcterms:created>
  <dc:creator>Rafael Mañez Mendiluce</dc:creator>
  <dc:description/>
  <cp:keywords/>
  <dc:language>en-US</dc:language>
  <cp:lastModifiedBy>Rafael Mañez Mendiluce</cp:lastModifiedBy>
  <dcterms:modified xsi:type="dcterms:W3CDTF">2015-02-20T08:18:00Z</dcterms:modified>
  <cp:revision>2</cp:revision>
  <dc:subject/>
  <dc:title>Table S3</dc:title>
</cp:coreProperties>
</file>